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13BBD" w14:textId="77777777" w:rsidR="0017792B" w:rsidRPr="0017792B" w:rsidRDefault="00621D51" w:rsidP="001779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 w:rsidR="005D5B10" w:rsidRPr="005D5B10">
        <w:rPr>
          <w:rFonts w:ascii="Times New Roman" w:hAnsi="Times New Roman" w:cs="Times New Roman"/>
          <w:b/>
        </w:rPr>
        <w:t xml:space="preserve"> Table: Biomechanical parameters from uniaxial testing on </w:t>
      </w:r>
      <w:r>
        <w:rPr>
          <w:rFonts w:ascii="Times New Roman" w:hAnsi="Times New Roman" w:cs="Times New Roman"/>
          <w:b/>
        </w:rPr>
        <w:t>anterior</w:t>
      </w:r>
      <w:r w:rsidR="005D5B10" w:rsidRPr="005D5B10">
        <w:rPr>
          <w:rFonts w:ascii="Times New Roman" w:hAnsi="Times New Roman" w:cs="Times New Roman"/>
          <w:b/>
        </w:rPr>
        <w:t xml:space="preserve"> scleral strips.</w:t>
      </w:r>
      <w:r w:rsidR="005D5B10">
        <w:rPr>
          <w:rFonts w:ascii="Times New Roman" w:hAnsi="Times New Roman" w:cs="Times New Roman"/>
        </w:rPr>
        <w:t xml:space="preserve"> DMA: Dynamic mechanical analysis</w:t>
      </w:r>
      <w:r w:rsidR="006B4B40">
        <w:rPr>
          <w:rFonts w:ascii="Times New Roman" w:hAnsi="Times New Roman" w:cs="Times New Roman"/>
        </w:rPr>
        <w:t xml:space="preserve"> at 1 Hz for 0.04N preload</w:t>
      </w:r>
      <w:proofErr w:type="gramStart"/>
      <w:r w:rsidR="005D5B10">
        <w:rPr>
          <w:rFonts w:ascii="Times New Roman" w:hAnsi="Times New Roman" w:cs="Times New Roman"/>
        </w:rPr>
        <w:t>;</w:t>
      </w:r>
      <w:proofErr w:type="gramEnd"/>
      <w:r w:rsidR="005D5B10">
        <w:rPr>
          <w:rFonts w:ascii="Times New Roman" w:hAnsi="Times New Roman" w:cs="Times New Roman"/>
        </w:rPr>
        <w:t xml:space="preserve"> Goodness of fit: </w:t>
      </w:r>
      <w:r w:rsidR="0017792B" w:rsidRPr="0017792B">
        <w:rPr>
          <w:rFonts w:ascii="Times New Roman" w:hAnsi="Times New Roman" w:cs="Times New Roman"/>
        </w:rPr>
        <w:t>the fit of experimental stress-strain data to the exponential model using Equation (3).</w:t>
      </w:r>
    </w:p>
    <w:p w14:paraId="6D268257" w14:textId="4AE2883C" w:rsidR="005D5B10" w:rsidRPr="005D5B10" w:rsidRDefault="005D5B10">
      <w:pPr>
        <w:rPr>
          <w:rFonts w:ascii="Times New Roman" w:hAnsi="Times New Roman" w:cs="Times New Roman"/>
        </w:rPr>
      </w:pPr>
    </w:p>
    <w:p w14:paraId="79634830" w14:textId="77777777" w:rsidR="005D5B10" w:rsidRPr="005D5B10" w:rsidRDefault="005D5B10">
      <w:pPr>
        <w:rPr>
          <w:rFonts w:ascii="Times New Roman" w:hAnsi="Times New Roman" w:cs="Times New Roman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5D5B10" w:rsidRPr="005D5B10" w14:paraId="4A012F72" w14:textId="77777777" w:rsidTr="005D5B10">
        <w:trPr>
          <w:trHeight w:val="68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55657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imal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E4004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ickness (mm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AF66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MA 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9CA5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mp</w:t>
            </w:r>
          </w:p>
        </w:tc>
      </w:tr>
      <w:tr w:rsidR="005D5B10" w:rsidRPr="005D5B10" w14:paraId="3952A005" w14:textId="77777777" w:rsidTr="005D5B10">
        <w:trPr>
          <w:trHeight w:val="94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60986" w14:textId="77777777" w:rsidR="005D5B10" w:rsidRPr="005D5B10" w:rsidRDefault="005D5B10" w:rsidP="005D5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81CBD" w14:textId="77777777" w:rsidR="005D5B10" w:rsidRPr="005D5B10" w:rsidRDefault="005D5B10" w:rsidP="005D5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36E4D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 Modulus (MP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B72B1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ss Tang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BA74C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 (MP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F4E2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87FFB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odness of Fit</w:t>
            </w:r>
          </w:p>
        </w:tc>
      </w:tr>
      <w:tr w:rsidR="00621D51" w:rsidRPr="0017792B" w14:paraId="101361E6" w14:textId="77777777" w:rsidTr="00621D5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9F82" w14:textId="5627A75E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F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00D6" w14:textId="77615366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FDF0" w14:textId="28DED16B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1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C51F" w14:textId="43185A4F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DD12" w14:textId="6B17E1D2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FF31" w14:textId="27EE8BCD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89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4B3D1" w14:textId="5C4213BB" w:rsidR="00621D51" w:rsidRPr="0017792B" w:rsidRDefault="00820722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</w:tr>
      <w:tr w:rsidR="00621D51" w:rsidRPr="0017792B" w14:paraId="7B57BBFC" w14:textId="77777777" w:rsidTr="00621D5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6987" w14:textId="1AABBC75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F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49FE" w14:textId="7186CEDC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68F8" w14:textId="27B09CE4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C7CF" w14:textId="62063734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489D" w14:textId="1A84E333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5E8A" w14:textId="449026F4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83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1B41E" w14:textId="67B368AE" w:rsidR="00621D51" w:rsidRPr="0017792B" w:rsidRDefault="00820722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94.8</w:t>
            </w:r>
          </w:p>
        </w:tc>
      </w:tr>
      <w:tr w:rsidR="00621D51" w:rsidRPr="0017792B" w14:paraId="5CF23837" w14:textId="77777777" w:rsidTr="00621D5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B19F" w14:textId="6D27570F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GRI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235D" w14:textId="5AA9901B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7157" w14:textId="402099D5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1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E62F" w14:textId="2F4F5D19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48CD" w14:textId="03DDADA6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D55C" w14:textId="4E160119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58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5120C" w14:textId="68C3D5A4" w:rsidR="00621D51" w:rsidRPr="0017792B" w:rsidRDefault="00820722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97.8</w:t>
            </w:r>
          </w:p>
        </w:tc>
      </w:tr>
      <w:tr w:rsidR="00621D51" w:rsidRPr="0017792B" w14:paraId="589528DD" w14:textId="77777777" w:rsidTr="00621D5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785C" w14:textId="3515C189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H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4E38" w14:textId="25227088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8A4A" w14:textId="0454FEBC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8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31D2" w14:textId="3136DBEC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FF36" w14:textId="2CDF6395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7DC1" w14:textId="34A469F2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71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B255C" w14:textId="3BE7ED23" w:rsidR="00621D51" w:rsidRPr="0017792B" w:rsidRDefault="00820722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</w:tr>
      <w:tr w:rsidR="00621D51" w:rsidRPr="0017792B" w14:paraId="35D9EF43" w14:textId="77777777" w:rsidTr="00621D5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9C72" w14:textId="54CDCD91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F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AC69" w14:textId="147A1164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20AB" w14:textId="73CC0328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9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28DE" w14:textId="08C6E372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CA73" w14:textId="766D2B23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9D15" w14:textId="4D8068E1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84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1F967" w14:textId="4B813B85" w:rsidR="00621D51" w:rsidRPr="0017792B" w:rsidRDefault="00820722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98.8</w:t>
            </w:r>
          </w:p>
        </w:tc>
      </w:tr>
      <w:tr w:rsidR="00621D51" w:rsidRPr="0017792B" w14:paraId="2FD7D8A3" w14:textId="77777777" w:rsidTr="00621D5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A726" w14:textId="239D6F65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A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0D0F" w14:textId="1D1AD367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3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D164" w14:textId="3697C45F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13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B41B" w14:textId="1E938A8D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544A" w14:textId="6188F85A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649E" w14:textId="1A5DF552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44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3AAAF" w14:textId="37D5350F" w:rsidR="00621D51" w:rsidRPr="0017792B" w:rsidRDefault="00820722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97.5</w:t>
            </w:r>
          </w:p>
        </w:tc>
      </w:tr>
      <w:tr w:rsidR="00621D51" w:rsidRPr="0017792B" w14:paraId="7A562085" w14:textId="77777777" w:rsidTr="00621D5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BE02" w14:textId="0708B53D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A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0F92" w14:textId="2EF9B0F0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1A67" w14:textId="440FF81C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24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8408" w14:textId="3D03FD9B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23F6" w14:textId="6BC9123D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3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745B" w14:textId="38F26236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46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56E51" w14:textId="09614ED4" w:rsidR="00621D51" w:rsidRPr="0017792B" w:rsidRDefault="00820722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94.4</w:t>
            </w:r>
          </w:p>
        </w:tc>
      </w:tr>
      <w:tr w:rsidR="00621D51" w:rsidRPr="0017792B" w14:paraId="7350BD27" w14:textId="77777777" w:rsidTr="00621D5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7B56" w14:textId="51F85265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ZI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772B" w14:textId="79D74558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A029" w14:textId="66FE0590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8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222F" w14:textId="38DA0100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1E05" w14:textId="2980241A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8174" w14:textId="75EBA964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47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61E99" w14:textId="7519CE57" w:rsidR="00621D51" w:rsidRPr="0017792B" w:rsidRDefault="00820722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97.6</w:t>
            </w:r>
          </w:p>
        </w:tc>
      </w:tr>
      <w:tr w:rsidR="00621D51" w:rsidRPr="0017792B" w14:paraId="2941B9CC" w14:textId="77777777" w:rsidTr="00621D5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7EBF" w14:textId="42FC618A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I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4FB5" w14:textId="3843F7C1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C95D" w14:textId="4FDB27BE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8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E33B" w14:textId="361937DA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1E3B" w14:textId="59CB8CD3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A86F" w14:textId="5007BA1D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81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F6C7C" w14:textId="7A0DC9B3" w:rsidR="00621D51" w:rsidRPr="0017792B" w:rsidRDefault="00820722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bookmarkStart w:id="0" w:name="_GoBack"/>
        <w:bookmarkEnd w:id="0"/>
      </w:tr>
      <w:tr w:rsidR="00621D51" w:rsidRPr="0017792B" w14:paraId="13877141" w14:textId="77777777" w:rsidTr="00621D5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9E66" w14:textId="50E6C8FE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A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A058" w14:textId="28DF82F4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4261" w14:textId="65DF070D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2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9173" w14:textId="7FA1BA84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DFB0" w14:textId="33C51BA1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2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46F7" w14:textId="3FE32067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59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E5E61" w14:textId="6DFBC6C5" w:rsidR="00621D51" w:rsidRPr="0017792B" w:rsidRDefault="00820722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94.3</w:t>
            </w:r>
          </w:p>
        </w:tc>
      </w:tr>
      <w:tr w:rsidR="00621D51" w:rsidRPr="0017792B" w14:paraId="7C61D5B5" w14:textId="77777777" w:rsidTr="00621D5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7F11" w14:textId="5C6FB9F2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BR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7F59" w14:textId="5C8588D1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60CE" w14:textId="3FB71FBF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8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B91F" w14:textId="7CE3366D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9E86" w14:textId="6589DEAB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405C" w14:textId="543DFB68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8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506C8" w14:textId="6F056B99" w:rsidR="00621D51" w:rsidRPr="0017792B" w:rsidRDefault="00820722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97.5</w:t>
            </w:r>
          </w:p>
        </w:tc>
      </w:tr>
      <w:tr w:rsidR="00621D51" w:rsidRPr="0017792B" w14:paraId="091F6DE5" w14:textId="77777777" w:rsidTr="00621D5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83A7" w14:textId="5A05BEC2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N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8418" w14:textId="62CA4093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722C" w14:textId="49DD2F09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16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D993" w14:textId="65FA73E9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C335" w14:textId="5C2D76E7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83D2" w14:textId="01773E6D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54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0F8A3" w14:textId="3DFDCC7C" w:rsidR="00621D51" w:rsidRPr="0017792B" w:rsidRDefault="00820722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98.5</w:t>
            </w:r>
          </w:p>
        </w:tc>
      </w:tr>
      <w:tr w:rsidR="00621D51" w:rsidRPr="0017792B" w14:paraId="38B12F34" w14:textId="77777777" w:rsidTr="00621D5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9427" w14:textId="37A7C2EF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6B38" w14:textId="00EA34F5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0F06" w14:textId="3FBC2359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15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1E31" w14:textId="616125EB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FC72" w14:textId="69DE3E4D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4F32" w14:textId="088590A6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44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80A55" w14:textId="4C9A8D48" w:rsidR="00621D51" w:rsidRPr="0017792B" w:rsidRDefault="00820722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99.1</w:t>
            </w:r>
          </w:p>
        </w:tc>
      </w:tr>
      <w:tr w:rsidR="00621D51" w:rsidRPr="0017792B" w14:paraId="7D5D6746" w14:textId="77777777" w:rsidTr="00621D5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ACF2" w14:textId="49FEE83D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LU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653A" w14:textId="1904B5D9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4D72" w14:textId="59266902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18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D885" w14:textId="18009FE6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3271" w14:textId="69D7418F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07DF" w14:textId="15B136CF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58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FC24A" w14:textId="602AF3FF" w:rsidR="00621D51" w:rsidRPr="0017792B" w:rsidRDefault="00820722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97.9</w:t>
            </w:r>
          </w:p>
        </w:tc>
      </w:tr>
      <w:tr w:rsidR="00621D51" w:rsidRPr="0017792B" w14:paraId="2B58F65B" w14:textId="77777777" w:rsidTr="00621D5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D2D5" w14:textId="21BE2C78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CH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E629" w14:textId="3DC4AEA6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2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6FE3" w14:textId="16BE7332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26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42C3" w14:textId="34671ACB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10E1" w14:textId="0EF12AA9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39A4" w14:textId="399D6BED" w:rsidR="00621D51" w:rsidRPr="0017792B" w:rsidRDefault="00621D51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45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C215E" w14:textId="6ADF6C9A" w:rsidR="00621D51" w:rsidRPr="0017792B" w:rsidRDefault="00820722" w:rsidP="001779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92B">
              <w:rPr>
                <w:rFonts w:ascii="Times New Roman" w:eastAsia="Times New Roman" w:hAnsi="Times New Roman" w:cs="Times New Roman"/>
                <w:color w:val="000000"/>
              </w:rPr>
              <w:t>98.5</w:t>
            </w:r>
          </w:p>
        </w:tc>
      </w:tr>
    </w:tbl>
    <w:p w14:paraId="0E15D0DC" w14:textId="77777777" w:rsidR="005D5B10" w:rsidRDefault="005D5B10"/>
    <w:p w14:paraId="20E6362F" w14:textId="77777777" w:rsidR="00621D51" w:rsidRDefault="00621D51"/>
    <w:sectPr w:rsidR="00621D51" w:rsidSect="00C710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B10"/>
    <w:rsid w:val="0017792B"/>
    <w:rsid w:val="002504EC"/>
    <w:rsid w:val="005D5B10"/>
    <w:rsid w:val="00621D51"/>
    <w:rsid w:val="006B4B40"/>
    <w:rsid w:val="00820722"/>
    <w:rsid w:val="00C710F7"/>
    <w:rsid w:val="00C84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5237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9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Jun</cp:lastModifiedBy>
  <cp:revision>2</cp:revision>
  <dcterms:created xsi:type="dcterms:W3CDTF">2016-04-22T14:36:00Z</dcterms:created>
  <dcterms:modified xsi:type="dcterms:W3CDTF">2016-04-22T14:36:00Z</dcterms:modified>
</cp:coreProperties>
</file>